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BDB8" w14:textId="63E55D0A" w:rsidR="00620DA3" w:rsidRPr="00D877EE" w:rsidRDefault="00472631" w:rsidP="00382F90">
      <w:pPr>
        <w:spacing w:line="480" w:lineRule="auto"/>
        <w:jc w:val="center"/>
        <w:rPr>
          <w:b/>
          <w:sz w:val="28"/>
          <w:szCs w:val="28"/>
        </w:rPr>
      </w:pPr>
      <w:r w:rsidRPr="00D877EE">
        <w:rPr>
          <w:b/>
          <w:sz w:val="28"/>
          <w:szCs w:val="28"/>
        </w:rPr>
        <w:t xml:space="preserve">Supplemental </w:t>
      </w:r>
      <w:r w:rsidR="00875F2F" w:rsidRPr="00D877EE">
        <w:rPr>
          <w:b/>
          <w:sz w:val="28"/>
          <w:szCs w:val="28"/>
        </w:rPr>
        <w:t>Tables</w:t>
      </w:r>
    </w:p>
    <w:p w14:paraId="53FD5AB5" w14:textId="3AEDCF3D" w:rsidR="00472631" w:rsidRPr="00D877EE" w:rsidRDefault="00472631" w:rsidP="00472631">
      <w:pPr>
        <w:spacing w:after="0" w:line="240" w:lineRule="auto"/>
        <w:rPr>
          <w:sz w:val="24"/>
          <w:szCs w:val="24"/>
        </w:rPr>
      </w:pPr>
      <w:r w:rsidRPr="00D877EE">
        <w:rPr>
          <w:b/>
          <w:sz w:val="24"/>
          <w:szCs w:val="24"/>
        </w:rPr>
        <w:t xml:space="preserve">Supplemental Table </w:t>
      </w:r>
      <w:r w:rsidR="00382F90" w:rsidRPr="00D877EE">
        <w:rPr>
          <w:b/>
          <w:sz w:val="24"/>
          <w:szCs w:val="24"/>
        </w:rPr>
        <w:t>1</w:t>
      </w:r>
      <w:r w:rsidRPr="00D877EE">
        <w:rPr>
          <w:b/>
          <w:sz w:val="24"/>
          <w:szCs w:val="24"/>
        </w:rPr>
        <w:t xml:space="preserve">. </w:t>
      </w:r>
      <w:r w:rsidRPr="00D877EE">
        <w:rPr>
          <w:sz w:val="24"/>
          <w:szCs w:val="24"/>
        </w:rPr>
        <w:t>A general lifestyle score was calculated based on 16 variables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253"/>
        <w:gridCol w:w="4536"/>
      </w:tblGrid>
      <w:tr w:rsidR="00472631" w:rsidRPr="00D877EE" w14:paraId="142E97A5" w14:textId="77777777" w:rsidTr="0042035D">
        <w:tc>
          <w:tcPr>
            <w:tcW w:w="4253" w:type="dxa"/>
          </w:tcPr>
          <w:p w14:paraId="398DAF6A" w14:textId="77777777" w:rsidR="00472631" w:rsidRPr="00D877EE" w:rsidRDefault="00472631" w:rsidP="006F6970">
            <w:pPr>
              <w:rPr>
                <w:b/>
                <w:sz w:val="24"/>
                <w:szCs w:val="24"/>
              </w:rPr>
            </w:pPr>
            <w:r w:rsidRPr="00D877EE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4536" w:type="dxa"/>
          </w:tcPr>
          <w:p w14:paraId="0B8F514C" w14:textId="77777777" w:rsidR="00472631" w:rsidRPr="00D877EE" w:rsidRDefault="00472631" w:rsidP="006F6970">
            <w:pPr>
              <w:rPr>
                <w:b/>
                <w:sz w:val="24"/>
                <w:szCs w:val="24"/>
              </w:rPr>
            </w:pPr>
            <w:r w:rsidRPr="00D877EE">
              <w:rPr>
                <w:b/>
                <w:sz w:val="24"/>
                <w:szCs w:val="24"/>
              </w:rPr>
              <w:t>UK Biobank Data Field Number</w:t>
            </w:r>
          </w:p>
        </w:tc>
      </w:tr>
      <w:tr w:rsidR="00472631" w:rsidRPr="00D877EE" w14:paraId="5536C4F3" w14:textId="77777777" w:rsidTr="0042035D">
        <w:tc>
          <w:tcPr>
            <w:tcW w:w="4253" w:type="dxa"/>
          </w:tcPr>
          <w:p w14:paraId="5A7C4FE9" w14:textId="77777777" w:rsidR="00472631" w:rsidRPr="00D877EE" w:rsidRDefault="00472631" w:rsidP="006F6970">
            <w:pPr>
              <w:pStyle w:val="ListParagraph"/>
              <w:numPr>
                <w:ilvl w:val="0"/>
                <w:numId w:val="1"/>
              </w:numPr>
              <w:ind w:left="993" w:hanging="633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Time spend watching TV</w:t>
            </w:r>
          </w:p>
        </w:tc>
        <w:tc>
          <w:tcPr>
            <w:tcW w:w="4536" w:type="dxa"/>
          </w:tcPr>
          <w:p w14:paraId="6E12759C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 xml:space="preserve"> #1070</w:t>
            </w:r>
          </w:p>
        </w:tc>
      </w:tr>
      <w:tr w:rsidR="00472631" w:rsidRPr="00D877EE" w14:paraId="018C209A" w14:textId="77777777" w:rsidTr="0042035D">
        <w:tc>
          <w:tcPr>
            <w:tcW w:w="4253" w:type="dxa"/>
          </w:tcPr>
          <w:p w14:paraId="312E920B" w14:textId="77777777" w:rsidR="00472631" w:rsidRPr="00D877EE" w:rsidRDefault="00472631" w:rsidP="006F6970">
            <w:pPr>
              <w:pStyle w:val="ListParagraph"/>
              <w:numPr>
                <w:ilvl w:val="0"/>
                <w:numId w:val="1"/>
              </w:numPr>
              <w:ind w:left="993" w:hanging="633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Sleep duration</w:t>
            </w:r>
          </w:p>
        </w:tc>
        <w:tc>
          <w:tcPr>
            <w:tcW w:w="4536" w:type="dxa"/>
          </w:tcPr>
          <w:p w14:paraId="62A57BD2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 xml:space="preserve"> #1160</w:t>
            </w:r>
          </w:p>
        </w:tc>
      </w:tr>
      <w:tr w:rsidR="00472631" w:rsidRPr="00D877EE" w14:paraId="2231AA06" w14:textId="77777777" w:rsidTr="0042035D">
        <w:tc>
          <w:tcPr>
            <w:tcW w:w="4253" w:type="dxa"/>
          </w:tcPr>
          <w:p w14:paraId="77CB6A57" w14:textId="77777777" w:rsidR="00472631" w:rsidRPr="00D877EE" w:rsidRDefault="00472631" w:rsidP="006F6970">
            <w:pPr>
              <w:pStyle w:val="ListParagraph"/>
              <w:numPr>
                <w:ilvl w:val="0"/>
                <w:numId w:val="1"/>
              </w:numPr>
              <w:ind w:left="993" w:hanging="633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Current tobacco smoking</w:t>
            </w:r>
          </w:p>
        </w:tc>
        <w:tc>
          <w:tcPr>
            <w:tcW w:w="4536" w:type="dxa"/>
          </w:tcPr>
          <w:p w14:paraId="51BB86DD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 xml:space="preserve"> #1239</w:t>
            </w:r>
          </w:p>
        </w:tc>
      </w:tr>
      <w:tr w:rsidR="00472631" w:rsidRPr="00D877EE" w14:paraId="62CEC4C4" w14:textId="77777777" w:rsidTr="0042035D">
        <w:tc>
          <w:tcPr>
            <w:tcW w:w="4253" w:type="dxa"/>
          </w:tcPr>
          <w:p w14:paraId="66546492" w14:textId="77777777" w:rsidR="00472631" w:rsidRPr="00D877EE" w:rsidRDefault="00472631" w:rsidP="006F6970">
            <w:pPr>
              <w:pStyle w:val="ListParagraph"/>
              <w:numPr>
                <w:ilvl w:val="0"/>
                <w:numId w:val="1"/>
              </w:numPr>
              <w:ind w:left="993" w:hanging="633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Past tobacco smoking</w:t>
            </w:r>
          </w:p>
        </w:tc>
        <w:tc>
          <w:tcPr>
            <w:tcW w:w="4536" w:type="dxa"/>
          </w:tcPr>
          <w:p w14:paraId="4EA31E50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 xml:space="preserve"> #1249</w:t>
            </w:r>
          </w:p>
        </w:tc>
      </w:tr>
      <w:tr w:rsidR="00472631" w:rsidRPr="00D877EE" w14:paraId="287D4967" w14:textId="77777777" w:rsidTr="0042035D">
        <w:tc>
          <w:tcPr>
            <w:tcW w:w="4253" w:type="dxa"/>
          </w:tcPr>
          <w:p w14:paraId="315F8E03" w14:textId="77777777" w:rsidR="00472631" w:rsidRPr="00D877EE" w:rsidRDefault="00472631" w:rsidP="006F6970">
            <w:pPr>
              <w:pStyle w:val="ListParagraph"/>
              <w:numPr>
                <w:ilvl w:val="0"/>
                <w:numId w:val="1"/>
              </w:numPr>
              <w:ind w:left="993" w:hanging="633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Cooked vegetable intake</w:t>
            </w:r>
          </w:p>
        </w:tc>
        <w:tc>
          <w:tcPr>
            <w:tcW w:w="4536" w:type="dxa"/>
          </w:tcPr>
          <w:p w14:paraId="39D7D7C4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 xml:space="preserve"> #1289</w:t>
            </w:r>
          </w:p>
        </w:tc>
      </w:tr>
      <w:tr w:rsidR="00472631" w:rsidRPr="00D877EE" w14:paraId="7F04FB05" w14:textId="77777777" w:rsidTr="0042035D">
        <w:tc>
          <w:tcPr>
            <w:tcW w:w="4253" w:type="dxa"/>
          </w:tcPr>
          <w:p w14:paraId="6975CE08" w14:textId="77777777" w:rsidR="00472631" w:rsidRPr="00D877EE" w:rsidRDefault="00472631" w:rsidP="006F6970">
            <w:pPr>
              <w:pStyle w:val="ListParagraph"/>
              <w:numPr>
                <w:ilvl w:val="0"/>
                <w:numId w:val="1"/>
              </w:numPr>
              <w:ind w:left="993" w:hanging="633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Salad / raw vegetable intake</w:t>
            </w:r>
          </w:p>
        </w:tc>
        <w:tc>
          <w:tcPr>
            <w:tcW w:w="4536" w:type="dxa"/>
          </w:tcPr>
          <w:p w14:paraId="676DEC09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 xml:space="preserve"> #1299</w:t>
            </w:r>
          </w:p>
        </w:tc>
      </w:tr>
      <w:tr w:rsidR="00472631" w:rsidRPr="00D877EE" w14:paraId="1C907756" w14:textId="77777777" w:rsidTr="0042035D">
        <w:tc>
          <w:tcPr>
            <w:tcW w:w="4253" w:type="dxa"/>
          </w:tcPr>
          <w:p w14:paraId="7D1EE247" w14:textId="77777777" w:rsidR="00472631" w:rsidRPr="00D877EE" w:rsidRDefault="00472631" w:rsidP="006F6970">
            <w:pPr>
              <w:pStyle w:val="ListParagraph"/>
              <w:numPr>
                <w:ilvl w:val="0"/>
                <w:numId w:val="1"/>
              </w:numPr>
              <w:ind w:left="993" w:hanging="633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Fresh fruit intake</w:t>
            </w:r>
          </w:p>
        </w:tc>
        <w:tc>
          <w:tcPr>
            <w:tcW w:w="4536" w:type="dxa"/>
          </w:tcPr>
          <w:p w14:paraId="24DBBA8D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 xml:space="preserve"> #1309</w:t>
            </w:r>
          </w:p>
        </w:tc>
      </w:tr>
      <w:tr w:rsidR="00472631" w:rsidRPr="00D877EE" w14:paraId="1AF1A230" w14:textId="77777777" w:rsidTr="0042035D">
        <w:tc>
          <w:tcPr>
            <w:tcW w:w="4253" w:type="dxa"/>
          </w:tcPr>
          <w:p w14:paraId="6D3ED5FD" w14:textId="77777777" w:rsidR="00472631" w:rsidRPr="00D877EE" w:rsidRDefault="00472631" w:rsidP="006F6970">
            <w:pPr>
              <w:pStyle w:val="ListParagraph"/>
              <w:numPr>
                <w:ilvl w:val="0"/>
                <w:numId w:val="1"/>
              </w:numPr>
              <w:ind w:left="993" w:hanging="633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Dried fruit intake</w:t>
            </w:r>
          </w:p>
        </w:tc>
        <w:tc>
          <w:tcPr>
            <w:tcW w:w="4536" w:type="dxa"/>
          </w:tcPr>
          <w:p w14:paraId="1EA42A25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 xml:space="preserve"> #1319</w:t>
            </w:r>
          </w:p>
        </w:tc>
      </w:tr>
      <w:tr w:rsidR="00472631" w:rsidRPr="00D877EE" w14:paraId="07A87239" w14:textId="77777777" w:rsidTr="0042035D">
        <w:tc>
          <w:tcPr>
            <w:tcW w:w="4253" w:type="dxa"/>
          </w:tcPr>
          <w:p w14:paraId="42E7CF9F" w14:textId="77777777" w:rsidR="00472631" w:rsidRPr="00D877EE" w:rsidRDefault="00472631" w:rsidP="006F6970">
            <w:pPr>
              <w:pStyle w:val="ListParagraph"/>
              <w:numPr>
                <w:ilvl w:val="0"/>
                <w:numId w:val="1"/>
              </w:numPr>
              <w:ind w:left="993" w:hanging="633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Oily fish intake</w:t>
            </w:r>
          </w:p>
        </w:tc>
        <w:tc>
          <w:tcPr>
            <w:tcW w:w="4536" w:type="dxa"/>
          </w:tcPr>
          <w:p w14:paraId="5214EBD7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 xml:space="preserve"> #1329</w:t>
            </w:r>
          </w:p>
        </w:tc>
      </w:tr>
      <w:tr w:rsidR="00472631" w:rsidRPr="00D877EE" w14:paraId="3C3BD3C6" w14:textId="77777777" w:rsidTr="0042035D">
        <w:tc>
          <w:tcPr>
            <w:tcW w:w="4253" w:type="dxa"/>
          </w:tcPr>
          <w:p w14:paraId="6432A363" w14:textId="77777777" w:rsidR="00472631" w:rsidRPr="00D877EE" w:rsidRDefault="00472631" w:rsidP="006F6970">
            <w:pPr>
              <w:pStyle w:val="ListParagraph"/>
              <w:numPr>
                <w:ilvl w:val="0"/>
                <w:numId w:val="1"/>
              </w:numPr>
              <w:ind w:left="993" w:hanging="633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Processed meat intake</w:t>
            </w:r>
          </w:p>
        </w:tc>
        <w:tc>
          <w:tcPr>
            <w:tcW w:w="4536" w:type="dxa"/>
          </w:tcPr>
          <w:p w14:paraId="05B2ED07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 xml:space="preserve"> #1349</w:t>
            </w:r>
          </w:p>
        </w:tc>
      </w:tr>
      <w:tr w:rsidR="00472631" w:rsidRPr="00D877EE" w14:paraId="79257280" w14:textId="77777777" w:rsidTr="0042035D">
        <w:tc>
          <w:tcPr>
            <w:tcW w:w="4253" w:type="dxa"/>
          </w:tcPr>
          <w:p w14:paraId="5E382F8A" w14:textId="77777777" w:rsidR="00472631" w:rsidRPr="00D877EE" w:rsidRDefault="00472631" w:rsidP="006F6970">
            <w:pPr>
              <w:pStyle w:val="ListParagraph"/>
              <w:numPr>
                <w:ilvl w:val="0"/>
                <w:numId w:val="1"/>
              </w:numPr>
              <w:ind w:left="993" w:hanging="633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Beef intake</w:t>
            </w:r>
          </w:p>
        </w:tc>
        <w:tc>
          <w:tcPr>
            <w:tcW w:w="4536" w:type="dxa"/>
          </w:tcPr>
          <w:p w14:paraId="2C84AE74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 xml:space="preserve"> #1369</w:t>
            </w:r>
          </w:p>
        </w:tc>
      </w:tr>
      <w:tr w:rsidR="00472631" w:rsidRPr="00D877EE" w14:paraId="41EE9ECB" w14:textId="77777777" w:rsidTr="0042035D">
        <w:tc>
          <w:tcPr>
            <w:tcW w:w="4253" w:type="dxa"/>
          </w:tcPr>
          <w:p w14:paraId="2CA69AF4" w14:textId="77777777" w:rsidR="00472631" w:rsidRPr="00D877EE" w:rsidRDefault="00472631" w:rsidP="006F6970">
            <w:pPr>
              <w:pStyle w:val="ListParagraph"/>
              <w:numPr>
                <w:ilvl w:val="0"/>
                <w:numId w:val="1"/>
              </w:numPr>
              <w:ind w:left="993" w:hanging="633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Lamb mutton intake</w:t>
            </w:r>
          </w:p>
        </w:tc>
        <w:tc>
          <w:tcPr>
            <w:tcW w:w="4536" w:type="dxa"/>
          </w:tcPr>
          <w:p w14:paraId="0E933F43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 xml:space="preserve"> #1379</w:t>
            </w:r>
          </w:p>
        </w:tc>
      </w:tr>
      <w:tr w:rsidR="00472631" w:rsidRPr="00D877EE" w14:paraId="0CB0325C" w14:textId="77777777" w:rsidTr="0042035D">
        <w:tc>
          <w:tcPr>
            <w:tcW w:w="4253" w:type="dxa"/>
          </w:tcPr>
          <w:p w14:paraId="7A4EA716" w14:textId="77777777" w:rsidR="00472631" w:rsidRPr="00D877EE" w:rsidRDefault="00472631" w:rsidP="006F6970">
            <w:pPr>
              <w:pStyle w:val="ListParagraph"/>
              <w:numPr>
                <w:ilvl w:val="0"/>
                <w:numId w:val="1"/>
              </w:numPr>
              <w:ind w:left="993" w:hanging="633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Pork intake</w:t>
            </w:r>
          </w:p>
        </w:tc>
        <w:tc>
          <w:tcPr>
            <w:tcW w:w="4536" w:type="dxa"/>
          </w:tcPr>
          <w:p w14:paraId="366CF2ED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 xml:space="preserve"> #1389</w:t>
            </w:r>
          </w:p>
        </w:tc>
      </w:tr>
      <w:tr w:rsidR="00472631" w:rsidRPr="00D877EE" w14:paraId="22C7E8E5" w14:textId="77777777" w:rsidTr="0042035D">
        <w:tc>
          <w:tcPr>
            <w:tcW w:w="4253" w:type="dxa"/>
          </w:tcPr>
          <w:p w14:paraId="5E88B91B" w14:textId="77777777" w:rsidR="00472631" w:rsidRPr="00D877EE" w:rsidRDefault="00472631" w:rsidP="006F6970">
            <w:pPr>
              <w:pStyle w:val="ListParagraph"/>
              <w:numPr>
                <w:ilvl w:val="0"/>
                <w:numId w:val="1"/>
              </w:numPr>
              <w:ind w:left="993" w:hanging="633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Alcohol intake frequency</w:t>
            </w:r>
          </w:p>
        </w:tc>
        <w:tc>
          <w:tcPr>
            <w:tcW w:w="4536" w:type="dxa"/>
          </w:tcPr>
          <w:p w14:paraId="3E3217CD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 xml:space="preserve"> #1558</w:t>
            </w:r>
          </w:p>
        </w:tc>
      </w:tr>
      <w:tr w:rsidR="00472631" w:rsidRPr="00D877EE" w14:paraId="4BD4E233" w14:textId="77777777" w:rsidTr="0042035D">
        <w:tc>
          <w:tcPr>
            <w:tcW w:w="4253" w:type="dxa"/>
          </w:tcPr>
          <w:p w14:paraId="6A3E4F5D" w14:textId="77777777" w:rsidR="00472631" w:rsidRPr="00D877EE" w:rsidRDefault="00472631" w:rsidP="006F6970">
            <w:pPr>
              <w:pStyle w:val="ListParagraph"/>
              <w:numPr>
                <w:ilvl w:val="0"/>
                <w:numId w:val="1"/>
              </w:numPr>
              <w:ind w:left="993" w:hanging="633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Moderate activity</w:t>
            </w:r>
          </w:p>
        </w:tc>
        <w:tc>
          <w:tcPr>
            <w:tcW w:w="4536" w:type="dxa"/>
          </w:tcPr>
          <w:p w14:paraId="73778922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 xml:space="preserve"> #884</w:t>
            </w:r>
          </w:p>
        </w:tc>
      </w:tr>
      <w:tr w:rsidR="00472631" w:rsidRPr="00D877EE" w14:paraId="1D3855D7" w14:textId="77777777" w:rsidTr="0042035D">
        <w:tc>
          <w:tcPr>
            <w:tcW w:w="4253" w:type="dxa"/>
          </w:tcPr>
          <w:p w14:paraId="40F69A51" w14:textId="77777777" w:rsidR="00472631" w:rsidRPr="00D877EE" w:rsidRDefault="00472631" w:rsidP="006F6970">
            <w:pPr>
              <w:pStyle w:val="ListParagraph"/>
              <w:numPr>
                <w:ilvl w:val="0"/>
                <w:numId w:val="1"/>
              </w:numPr>
              <w:ind w:left="993" w:hanging="633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Vigorous activity</w:t>
            </w:r>
          </w:p>
        </w:tc>
        <w:tc>
          <w:tcPr>
            <w:tcW w:w="4536" w:type="dxa"/>
          </w:tcPr>
          <w:p w14:paraId="4F8ADC75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 xml:space="preserve"> #904</w:t>
            </w:r>
          </w:p>
        </w:tc>
      </w:tr>
    </w:tbl>
    <w:p w14:paraId="1541CAB6" w14:textId="77777777" w:rsidR="00472631" w:rsidRPr="00D877EE" w:rsidRDefault="00472631" w:rsidP="00472631">
      <w:pPr>
        <w:spacing w:after="0" w:line="240" w:lineRule="auto"/>
        <w:rPr>
          <w:b/>
          <w:sz w:val="24"/>
          <w:szCs w:val="24"/>
        </w:rPr>
      </w:pPr>
    </w:p>
    <w:p w14:paraId="720239C5" w14:textId="77777777" w:rsidR="00382F90" w:rsidRPr="00D877EE" w:rsidRDefault="00382F90" w:rsidP="00472631">
      <w:pPr>
        <w:spacing w:after="0" w:line="240" w:lineRule="auto"/>
        <w:rPr>
          <w:b/>
          <w:sz w:val="24"/>
          <w:szCs w:val="24"/>
        </w:rPr>
      </w:pPr>
    </w:p>
    <w:p w14:paraId="180A6509" w14:textId="6A01C20E" w:rsidR="00472631" w:rsidRPr="00D877EE" w:rsidRDefault="00472631" w:rsidP="00472631">
      <w:pPr>
        <w:spacing w:after="0" w:line="240" w:lineRule="auto"/>
        <w:rPr>
          <w:sz w:val="24"/>
          <w:szCs w:val="24"/>
        </w:rPr>
      </w:pPr>
      <w:r w:rsidRPr="00D877EE">
        <w:rPr>
          <w:b/>
          <w:sz w:val="24"/>
          <w:szCs w:val="24"/>
        </w:rPr>
        <w:t xml:space="preserve">Supplemental Table </w:t>
      </w:r>
      <w:r w:rsidR="00382F90" w:rsidRPr="00D877EE">
        <w:rPr>
          <w:b/>
          <w:sz w:val="24"/>
          <w:szCs w:val="24"/>
        </w:rPr>
        <w:t>2</w:t>
      </w:r>
      <w:r w:rsidRPr="00D877EE">
        <w:rPr>
          <w:b/>
          <w:sz w:val="24"/>
          <w:szCs w:val="24"/>
        </w:rPr>
        <w:t xml:space="preserve">. </w:t>
      </w:r>
      <w:r w:rsidRPr="00D877EE">
        <w:rPr>
          <w:sz w:val="24"/>
          <w:szCs w:val="24"/>
        </w:rPr>
        <w:t>Number of women with missing information (imputed values)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253"/>
        <w:gridCol w:w="4536"/>
      </w:tblGrid>
      <w:tr w:rsidR="00472631" w:rsidRPr="00D877EE" w14:paraId="23C73F1F" w14:textId="77777777" w:rsidTr="006F6970">
        <w:tc>
          <w:tcPr>
            <w:tcW w:w="4253" w:type="dxa"/>
          </w:tcPr>
          <w:p w14:paraId="61D2D798" w14:textId="77777777" w:rsidR="00472631" w:rsidRPr="00D877EE" w:rsidRDefault="00472631" w:rsidP="006F6970">
            <w:pPr>
              <w:ind w:left="360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number of live births</w:t>
            </w:r>
          </w:p>
        </w:tc>
        <w:tc>
          <w:tcPr>
            <w:tcW w:w="4536" w:type="dxa"/>
          </w:tcPr>
          <w:p w14:paraId="70A5CD70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8</w:t>
            </w:r>
          </w:p>
        </w:tc>
      </w:tr>
      <w:tr w:rsidR="00472631" w:rsidRPr="00D877EE" w14:paraId="15FCE156" w14:textId="77777777" w:rsidTr="006F6970">
        <w:tc>
          <w:tcPr>
            <w:tcW w:w="4253" w:type="dxa"/>
          </w:tcPr>
          <w:p w14:paraId="2DCD3E70" w14:textId="77777777" w:rsidR="00472631" w:rsidRPr="00D877EE" w:rsidRDefault="00472631" w:rsidP="006F6970">
            <w:pPr>
              <w:ind w:left="360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hormone replacement therapy</w:t>
            </w:r>
          </w:p>
        </w:tc>
        <w:tc>
          <w:tcPr>
            <w:tcW w:w="4536" w:type="dxa"/>
          </w:tcPr>
          <w:p w14:paraId="35E10EAD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12</w:t>
            </w:r>
          </w:p>
        </w:tc>
      </w:tr>
      <w:tr w:rsidR="00472631" w:rsidRPr="00D877EE" w14:paraId="4212779C" w14:textId="77777777" w:rsidTr="006F6970">
        <w:tc>
          <w:tcPr>
            <w:tcW w:w="4253" w:type="dxa"/>
          </w:tcPr>
          <w:p w14:paraId="215D5598" w14:textId="77777777" w:rsidR="00472631" w:rsidRPr="00D877EE" w:rsidRDefault="00472631" w:rsidP="006F6970">
            <w:pPr>
              <w:ind w:left="360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hysterectomy</w:t>
            </w:r>
          </w:p>
        </w:tc>
        <w:tc>
          <w:tcPr>
            <w:tcW w:w="4536" w:type="dxa"/>
          </w:tcPr>
          <w:p w14:paraId="14A96849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146</w:t>
            </w:r>
          </w:p>
        </w:tc>
      </w:tr>
      <w:tr w:rsidR="00472631" w:rsidRPr="00D877EE" w14:paraId="7B4A1F02" w14:textId="77777777" w:rsidTr="006F6970">
        <w:tc>
          <w:tcPr>
            <w:tcW w:w="4253" w:type="dxa"/>
          </w:tcPr>
          <w:p w14:paraId="59837343" w14:textId="77777777" w:rsidR="00472631" w:rsidRPr="00D877EE" w:rsidRDefault="00472631" w:rsidP="006F6970">
            <w:pPr>
              <w:ind w:left="360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bilateral oophorectomy</w:t>
            </w:r>
          </w:p>
        </w:tc>
        <w:tc>
          <w:tcPr>
            <w:tcW w:w="4536" w:type="dxa"/>
          </w:tcPr>
          <w:p w14:paraId="22E9B825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16</w:t>
            </w:r>
          </w:p>
        </w:tc>
      </w:tr>
      <w:tr w:rsidR="00472631" w:rsidRPr="00D877EE" w14:paraId="6C6FDBD4" w14:textId="77777777" w:rsidTr="006F6970">
        <w:tc>
          <w:tcPr>
            <w:tcW w:w="4253" w:type="dxa"/>
          </w:tcPr>
          <w:p w14:paraId="65947913" w14:textId="77777777" w:rsidR="00472631" w:rsidRPr="00D877EE" w:rsidRDefault="00472631" w:rsidP="006F6970">
            <w:pPr>
              <w:ind w:left="360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body mass index</w:t>
            </w:r>
          </w:p>
        </w:tc>
        <w:tc>
          <w:tcPr>
            <w:tcW w:w="4536" w:type="dxa"/>
          </w:tcPr>
          <w:p w14:paraId="0BF5B6BB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95</w:t>
            </w:r>
          </w:p>
        </w:tc>
      </w:tr>
      <w:tr w:rsidR="00472631" w:rsidRPr="00D877EE" w14:paraId="0ECAD47D" w14:textId="77777777" w:rsidTr="006F6970">
        <w:tc>
          <w:tcPr>
            <w:tcW w:w="4253" w:type="dxa"/>
          </w:tcPr>
          <w:p w14:paraId="1A514130" w14:textId="77777777" w:rsidR="00472631" w:rsidRPr="00D877EE" w:rsidRDefault="00472631" w:rsidP="006F6970">
            <w:pPr>
              <w:ind w:left="360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diastolic blood pressure</w:t>
            </w:r>
          </w:p>
        </w:tc>
        <w:tc>
          <w:tcPr>
            <w:tcW w:w="4536" w:type="dxa"/>
          </w:tcPr>
          <w:p w14:paraId="3A3E9AF1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474</w:t>
            </w:r>
          </w:p>
        </w:tc>
      </w:tr>
      <w:tr w:rsidR="00472631" w:rsidRPr="00D877EE" w14:paraId="1BBA81FC" w14:textId="77777777" w:rsidTr="006F6970">
        <w:tc>
          <w:tcPr>
            <w:tcW w:w="4253" w:type="dxa"/>
          </w:tcPr>
          <w:p w14:paraId="16467716" w14:textId="77777777" w:rsidR="00472631" w:rsidRPr="00D877EE" w:rsidRDefault="00472631" w:rsidP="006F6970">
            <w:pPr>
              <w:ind w:left="360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systolic blood pressure</w:t>
            </w:r>
          </w:p>
        </w:tc>
        <w:tc>
          <w:tcPr>
            <w:tcW w:w="4536" w:type="dxa"/>
          </w:tcPr>
          <w:p w14:paraId="285338E5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474</w:t>
            </w:r>
          </w:p>
        </w:tc>
      </w:tr>
      <w:tr w:rsidR="00472631" w:rsidRPr="00D877EE" w14:paraId="489BA7EB" w14:textId="77777777" w:rsidTr="006F6970">
        <w:tc>
          <w:tcPr>
            <w:tcW w:w="4253" w:type="dxa"/>
          </w:tcPr>
          <w:p w14:paraId="5D195D63" w14:textId="77777777" w:rsidR="00472631" w:rsidRPr="00D877EE" w:rsidRDefault="00472631" w:rsidP="006F6970">
            <w:pPr>
              <w:ind w:left="360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diabetes</w:t>
            </w:r>
          </w:p>
        </w:tc>
        <w:tc>
          <w:tcPr>
            <w:tcW w:w="4536" w:type="dxa"/>
          </w:tcPr>
          <w:p w14:paraId="31208BB0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9</w:t>
            </w:r>
          </w:p>
        </w:tc>
      </w:tr>
      <w:tr w:rsidR="00472631" w:rsidRPr="00D877EE" w14:paraId="2385D1DE" w14:textId="77777777" w:rsidTr="006F6970">
        <w:tc>
          <w:tcPr>
            <w:tcW w:w="4253" w:type="dxa"/>
          </w:tcPr>
          <w:p w14:paraId="1685B911" w14:textId="77777777" w:rsidR="00472631" w:rsidRPr="00D877EE" w:rsidRDefault="00472631" w:rsidP="006F6970">
            <w:pPr>
              <w:ind w:left="360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education</w:t>
            </w:r>
          </w:p>
        </w:tc>
        <w:tc>
          <w:tcPr>
            <w:tcW w:w="4536" w:type="dxa"/>
          </w:tcPr>
          <w:p w14:paraId="23197AB9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90</w:t>
            </w:r>
          </w:p>
        </w:tc>
      </w:tr>
      <w:tr w:rsidR="00472631" w:rsidRPr="00D877EE" w14:paraId="2F4FE0ED" w14:textId="77777777" w:rsidTr="006F6970">
        <w:tc>
          <w:tcPr>
            <w:tcW w:w="4253" w:type="dxa"/>
          </w:tcPr>
          <w:p w14:paraId="5FD0F023" w14:textId="77777777" w:rsidR="00472631" w:rsidRPr="00D877EE" w:rsidRDefault="00472631" w:rsidP="006F6970">
            <w:pPr>
              <w:ind w:left="360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income</w:t>
            </w:r>
          </w:p>
        </w:tc>
        <w:tc>
          <w:tcPr>
            <w:tcW w:w="4536" w:type="dxa"/>
          </w:tcPr>
          <w:p w14:paraId="6D995B49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174</w:t>
            </w:r>
          </w:p>
        </w:tc>
      </w:tr>
      <w:tr w:rsidR="00472631" w:rsidRPr="00D877EE" w14:paraId="687BFEE0" w14:textId="77777777" w:rsidTr="006F6970">
        <w:tc>
          <w:tcPr>
            <w:tcW w:w="4253" w:type="dxa"/>
          </w:tcPr>
          <w:p w14:paraId="2674C309" w14:textId="77777777" w:rsidR="00472631" w:rsidRPr="00D877EE" w:rsidRDefault="00472631" w:rsidP="006F6970">
            <w:pPr>
              <w:ind w:left="360"/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composite lifestyle factor</w:t>
            </w:r>
          </w:p>
        </w:tc>
        <w:tc>
          <w:tcPr>
            <w:tcW w:w="4536" w:type="dxa"/>
          </w:tcPr>
          <w:p w14:paraId="686AE910" w14:textId="77777777" w:rsidR="00472631" w:rsidRPr="00D877EE" w:rsidRDefault="00472631" w:rsidP="006F6970">
            <w:pPr>
              <w:rPr>
                <w:sz w:val="24"/>
                <w:szCs w:val="24"/>
              </w:rPr>
            </w:pPr>
            <w:r w:rsidRPr="00D877EE">
              <w:rPr>
                <w:sz w:val="24"/>
                <w:szCs w:val="24"/>
              </w:rPr>
              <w:t>147</w:t>
            </w:r>
          </w:p>
        </w:tc>
      </w:tr>
    </w:tbl>
    <w:p w14:paraId="457BE0FD" w14:textId="77777777" w:rsidR="00E47354" w:rsidRPr="00D877EE" w:rsidRDefault="00E47354" w:rsidP="00E47354">
      <w:pPr>
        <w:spacing w:after="0" w:line="240" w:lineRule="auto"/>
        <w:jc w:val="both"/>
        <w:rPr>
          <w:b/>
          <w:sz w:val="24"/>
          <w:szCs w:val="24"/>
        </w:rPr>
      </w:pPr>
    </w:p>
    <w:p w14:paraId="55A0BACD" w14:textId="539A9088" w:rsidR="00E47354" w:rsidRPr="00D877EE" w:rsidRDefault="00E47354" w:rsidP="00E47354">
      <w:pPr>
        <w:spacing w:after="0" w:line="240" w:lineRule="auto"/>
        <w:jc w:val="both"/>
        <w:rPr>
          <w:sz w:val="24"/>
          <w:szCs w:val="24"/>
        </w:rPr>
      </w:pPr>
      <w:r w:rsidRPr="00D877EE">
        <w:rPr>
          <w:b/>
          <w:sz w:val="24"/>
          <w:szCs w:val="24"/>
        </w:rPr>
        <w:t xml:space="preserve">Supplemental Table 3. </w:t>
      </w:r>
      <w:r w:rsidRPr="00D877EE">
        <w:rPr>
          <w:sz w:val="24"/>
          <w:szCs w:val="24"/>
        </w:rPr>
        <w:t>Ethnic background of women with longitudinal MRI data (n=1,598)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86"/>
        <w:gridCol w:w="5103"/>
      </w:tblGrid>
      <w:tr w:rsidR="00E47354" w:rsidRPr="00D877EE" w14:paraId="7D93BCC3" w14:textId="77777777" w:rsidTr="0042035D">
        <w:tc>
          <w:tcPr>
            <w:tcW w:w="3686" w:type="dxa"/>
          </w:tcPr>
          <w:p w14:paraId="122B27B0" w14:textId="77777777" w:rsidR="00E47354" w:rsidRPr="00D877EE" w:rsidRDefault="00E47354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  <w:b/>
              </w:rPr>
            </w:pPr>
            <w:r w:rsidRPr="00D877EE">
              <w:rPr>
                <w:rFonts w:asciiTheme="minorHAnsi" w:hAnsiTheme="minorHAnsi"/>
                <w:b/>
              </w:rPr>
              <w:t>Ethnicity</w:t>
            </w:r>
          </w:p>
        </w:tc>
        <w:tc>
          <w:tcPr>
            <w:tcW w:w="5103" w:type="dxa"/>
          </w:tcPr>
          <w:p w14:paraId="1C9E3CEB" w14:textId="77777777" w:rsidR="00E47354" w:rsidRPr="00D877EE" w:rsidRDefault="00E47354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  <w:b/>
              </w:rPr>
            </w:pPr>
            <w:r w:rsidRPr="00D877EE">
              <w:rPr>
                <w:rFonts w:asciiTheme="minorHAnsi" w:hAnsiTheme="minorHAnsi"/>
                <w:b/>
              </w:rPr>
              <w:t>Number of Women</w:t>
            </w:r>
          </w:p>
        </w:tc>
      </w:tr>
      <w:tr w:rsidR="0042035D" w:rsidRPr="00D877EE" w14:paraId="1653F5BB" w14:textId="77777777" w:rsidTr="0042035D">
        <w:tc>
          <w:tcPr>
            <w:tcW w:w="3686" w:type="dxa"/>
          </w:tcPr>
          <w:p w14:paraId="27BD8A4A" w14:textId="77777777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British</w:t>
            </w:r>
          </w:p>
        </w:tc>
        <w:tc>
          <w:tcPr>
            <w:tcW w:w="5103" w:type="dxa"/>
          </w:tcPr>
          <w:p w14:paraId="2D6EFFB1" w14:textId="66DFFE76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1497 (93.68%)</w:t>
            </w:r>
          </w:p>
        </w:tc>
      </w:tr>
      <w:tr w:rsidR="0042035D" w:rsidRPr="00D877EE" w14:paraId="60955702" w14:textId="77777777" w:rsidTr="0042035D">
        <w:tc>
          <w:tcPr>
            <w:tcW w:w="3686" w:type="dxa"/>
          </w:tcPr>
          <w:p w14:paraId="2E06C4E7" w14:textId="77777777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Any other white background</w:t>
            </w:r>
          </w:p>
        </w:tc>
        <w:tc>
          <w:tcPr>
            <w:tcW w:w="5103" w:type="dxa"/>
          </w:tcPr>
          <w:p w14:paraId="54BC8DB6" w14:textId="7707E281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42 (2.63%)</w:t>
            </w:r>
          </w:p>
        </w:tc>
      </w:tr>
      <w:tr w:rsidR="0042035D" w:rsidRPr="00D877EE" w14:paraId="5EC63B1D" w14:textId="77777777" w:rsidTr="0042035D">
        <w:tc>
          <w:tcPr>
            <w:tcW w:w="3686" w:type="dxa"/>
          </w:tcPr>
          <w:p w14:paraId="5C37C409" w14:textId="77777777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Irish</w:t>
            </w:r>
          </w:p>
        </w:tc>
        <w:tc>
          <w:tcPr>
            <w:tcW w:w="5103" w:type="dxa"/>
          </w:tcPr>
          <w:p w14:paraId="62688514" w14:textId="04895B5D" w:rsidR="0042035D" w:rsidRPr="00D877EE" w:rsidRDefault="0042035D" w:rsidP="0042035D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25 (1.56%)</w:t>
            </w:r>
          </w:p>
        </w:tc>
      </w:tr>
      <w:tr w:rsidR="0042035D" w:rsidRPr="00D877EE" w14:paraId="65DD4427" w14:textId="77777777" w:rsidTr="0042035D">
        <w:tc>
          <w:tcPr>
            <w:tcW w:w="3686" w:type="dxa"/>
          </w:tcPr>
          <w:p w14:paraId="75D6A21F" w14:textId="77777777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Chinese</w:t>
            </w:r>
          </w:p>
        </w:tc>
        <w:tc>
          <w:tcPr>
            <w:tcW w:w="5103" w:type="dxa"/>
          </w:tcPr>
          <w:p w14:paraId="46167041" w14:textId="3F3E499B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9 (0.56%)</w:t>
            </w:r>
          </w:p>
        </w:tc>
      </w:tr>
      <w:tr w:rsidR="0042035D" w:rsidRPr="00D877EE" w14:paraId="76D07804" w14:textId="77777777" w:rsidTr="0042035D">
        <w:tc>
          <w:tcPr>
            <w:tcW w:w="3686" w:type="dxa"/>
          </w:tcPr>
          <w:p w14:paraId="748C8480" w14:textId="77777777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Other ethnic group</w:t>
            </w:r>
          </w:p>
        </w:tc>
        <w:tc>
          <w:tcPr>
            <w:tcW w:w="5103" w:type="dxa"/>
          </w:tcPr>
          <w:p w14:paraId="4DC417C3" w14:textId="37EA0725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5 (0.31%)</w:t>
            </w:r>
          </w:p>
        </w:tc>
      </w:tr>
      <w:tr w:rsidR="0042035D" w:rsidRPr="00D877EE" w14:paraId="537C8BFB" w14:textId="77777777" w:rsidTr="0042035D">
        <w:tc>
          <w:tcPr>
            <w:tcW w:w="3686" w:type="dxa"/>
          </w:tcPr>
          <w:p w14:paraId="36992C09" w14:textId="77777777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Caribbean</w:t>
            </w:r>
          </w:p>
        </w:tc>
        <w:tc>
          <w:tcPr>
            <w:tcW w:w="5103" w:type="dxa"/>
          </w:tcPr>
          <w:p w14:paraId="2D3B3567" w14:textId="10A3A35E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5 (0.31%)</w:t>
            </w:r>
          </w:p>
        </w:tc>
      </w:tr>
      <w:tr w:rsidR="0042035D" w:rsidRPr="00D877EE" w14:paraId="1BE0B38E" w14:textId="77777777" w:rsidTr="0042035D">
        <w:tc>
          <w:tcPr>
            <w:tcW w:w="3686" w:type="dxa"/>
          </w:tcPr>
          <w:p w14:paraId="6C12F4AC" w14:textId="77777777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lastRenderedPageBreak/>
              <w:t>Indian</w:t>
            </w:r>
          </w:p>
        </w:tc>
        <w:tc>
          <w:tcPr>
            <w:tcW w:w="5103" w:type="dxa"/>
          </w:tcPr>
          <w:p w14:paraId="2E41582E" w14:textId="6DA1281A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3 (19%)</w:t>
            </w:r>
          </w:p>
        </w:tc>
      </w:tr>
      <w:tr w:rsidR="0042035D" w:rsidRPr="00D877EE" w14:paraId="7E796C3D" w14:textId="77777777" w:rsidTr="0042035D">
        <w:tc>
          <w:tcPr>
            <w:tcW w:w="3686" w:type="dxa"/>
          </w:tcPr>
          <w:p w14:paraId="16551612" w14:textId="77777777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Pakistani</w:t>
            </w:r>
          </w:p>
        </w:tc>
        <w:tc>
          <w:tcPr>
            <w:tcW w:w="5103" w:type="dxa"/>
          </w:tcPr>
          <w:p w14:paraId="593C6EF4" w14:textId="54917681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3 (19%)</w:t>
            </w:r>
          </w:p>
        </w:tc>
      </w:tr>
      <w:tr w:rsidR="0042035D" w:rsidRPr="00D877EE" w14:paraId="711D45B4" w14:textId="77777777" w:rsidTr="0042035D">
        <w:tc>
          <w:tcPr>
            <w:tcW w:w="3686" w:type="dxa"/>
          </w:tcPr>
          <w:p w14:paraId="133A6C0E" w14:textId="77777777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African</w:t>
            </w:r>
          </w:p>
        </w:tc>
        <w:tc>
          <w:tcPr>
            <w:tcW w:w="5103" w:type="dxa"/>
          </w:tcPr>
          <w:p w14:paraId="43500D5B" w14:textId="1284359B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3 (19%)</w:t>
            </w:r>
          </w:p>
        </w:tc>
      </w:tr>
      <w:tr w:rsidR="0042035D" w:rsidRPr="00D877EE" w14:paraId="4A55F3BF" w14:textId="77777777" w:rsidTr="0042035D">
        <w:tc>
          <w:tcPr>
            <w:tcW w:w="3686" w:type="dxa"/>
          </w:tcPr>
          <w:p w14:paraId="0B080EF1" w14:textId="77777777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Any other mixed background</w:t>
            </w:r>
          </w:p>
        </w:tc>
        <w:tc>
          <w:tcPr>
            <w:tcW w:w="5103" w:type="dxa"/>
          </w:tcPr>
          <w:p w14:paraId="4F31F377" w14:textId="7F23465B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3 (19%)</w:t>
            </w:r>
          </w:p>
        </w:tc>
      </w:tr>
      <w:tr w:rsidR="0042035D" w:rsidRPr="00D877EE" w14:paraId="34B163AB" w14:textId="77777777" w:rsidTr="0042035D">
        <w:tc>
          <w:tcPr>
            <w:tcW w:w="3686" w:type="dxa"/>
          </w:tcPr>
          <w:p w14:paraId="5E74C638" w14:textId="77777777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White and Black Caribbean</w:t>
            </w:r>
          </w:p>
        </w:tc>
        <w:tc>
          <w:tcPr>
            <w:tcW w:w="5103" w:type="dxa"/>
          </w:tcPr>
          <w:p w14:paraId="40E53865" w14:textId="0019804C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2 (13%)</w:t>
            </w:r>
          </w:p>
        </w:tc>
      </w:tr>
      <w:tr w:rsidR="0042035D" w:rsidRPr="00D877EE" w14:paraId="0DFD6B38" w14:textId="77777777" w:rsidTr="0042035D">
        <w:tc>
          <w:tcPr>
            <w:tcW w:w="3686" w:type="dxa"/>
          </w:tcPr>
          <w:p w14:paraId="14495CF5" w14:textId="77777777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Any other Asian background</w:t>
            </w:r>
          </w:p>
        </w:tc>
        <w:tc>
          <w:tcPr>
            <w:tcW w:w="5103" w:type="dxa"/>
          </w:tcPr>
          <w:p w14:paraId="5D7FE191" w14:textId="6CF9A196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1 (0.06%)</w:t>
            </w:r>
          </w:p>
        </w:tc>
      </w:tr>
      <w:tr w:rsidR="0042035D" w:rsidRPr="00D877EE" w14:paraId="4EDA68BA" w14:textId="77777777" w:rsidTr="0042035D">
        <w:tc>
          <w:tcPr>
            <w:tcW w:w="3686" w:type="dxa"/>
          </w:tcPr>
          <w:p w14:paraId="4E06FA44" w14:textId="77777777" w:rsidR="0042035D" w:rsidRPr="00D877EE" w:rsidRDefault="0042035D" w:rsidP="00493363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White and Black African</w:t>
            </w:r>
          </w:p>
        </w:tc>
        <w:tc>
          <w:tcPr>
            <w:tcW w:w="5103" w:type="dxa"/>
          </w:tcPr>
          <w:p w14:paraId="7CBBE202" w14:textId="4A6174A0" w:rsidR="0042035D" w:rsidRPr="00D877EE" w:rsidRDefault="00D0477D" w:rsidP="00D0477D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D877EE">
              <w:rPr>
                <w:rFonts w:asciiTheme="minorHAnsi" w:hAnsiTheme="minorHAnsi"/>
              </w:rPr>
              <w:t>0</w:t>
            </w:r>
            <w:r w:rsidR="0042035D" w:rsidRPr="00D877EE">
              <w:rPr>
                <w:rFonts w:asciiTheme="minorHAnsi" w:hAnsiTheme="minorHAnsi"/>
              </w:rPr>
              <w:t xml:space="preserve"> (</w:t>
            </w:r>
            <w:r w:rsidRPr="00D877EE">
              <w:rPr>
                <w:rFonts w:asciiTheme="minorHAnsi" w:hAnsiTheme="minorHAnsi"/>
              </w:rPr>
              <w:t>0</w:t>
            </w:r>
            <w:r w:rsidR="0042035D" w:rsidRPr="00D877EE">
              <w:rPr>
                <w:rFonts w:asciiTheme="minorHAnsi" w:hAnsiTheme="minorHAnsi"/>
              </w:rPr>
              <w:t>%)</w:t>
            </w:r>
          </w:p>
        </w:tc>
      </w:tr>
    </w:tbl>
    <w:p w14:paraId="2BF0871B" w14:textId="46C6BC1A" w:rsidR="00E47354" w:rsidRPr="00313046" w:rsidRDefault="00E47354" w:rsidP="0042035D">
      <w:pPr>
        <w:spacing w:after="0"/>
        <w:ind w:right="1183"/>
        <w:jc w:val="both"/>
        <w:rPr>
          <w:sz w:val="21"/>
          <w:szCs w:val="21"/>
        </w:rPr>
      </w:pPr>
      <w:r w:rsidRPr="00D877EE">
        <w:rPr>
          <w:sz w:val="21"/>
          <w:szCs w:val="21"/>
          <w:lang w:val="en-US"/>
        </w:rPr>
        <w:t xml:space="preserve">Information on </w:t>
      </w:r>
      <w:r w:rsidRPr="00D877EE">
        <w:rPr>
          <w:sz w:val="21"/>
          <w:szCs w:val="21"/>
        </w:rPr>
        <w:t>ethnicity was collected based on self-reports using a touchscreen questionnaire at the UK Biobank Assessment Centre.</w:t>
      </w:r>
    </w:p>
    <w:p w14:paraId="5A2B9930" w14:textId="77777777" w:rsidR="00E47354" w:rsidRPr="007F517A" w:rsidRDefault="00E47354" w:rsidP="00472631">
      <w:pPr>
        <w:spacing w:line="480" w:lineRule="auto"/>
        <w:jc w:val="center"/>
        <w:rPr>
          <w:b/>
          <w:sz w:val="28"/>
          <w:szCs w:val="28"/>
        </w:rPr>
      </w:pPr>
    </w:p>
    <w:sectPr w:rsidR="00E47354" w:rsidRPr="007F517A" w:rsidSect="00382F90">
      <w:footerReference w:type="default" r:id="rId8"/>
      <w:footnotePr>
        <w:numFmt w:val="chicago"/>
      </w:footnotePr>
      <w:pgSz w:w="12240" w:h="15840"/>
      <w:pgMar w:top="1134" w:right="1134" w:bottom="1134" w:left="1134" w:header="709" w:footer="13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71596" w14:textId="77777777" w:rsidR="00F15295" w:rsidRDefault="00F15295" w:rsidP="00E47B0B">
      <w:pPr>
        <w:spacing w:after="0" w:line="240" w:lineRule="auto"/>
      </w:pPr>
      <w:r>
        <w:separator/>
      </w:r>
    </w:p>
  </w:endnote>
  <w:endnote w:type="continuationSeparator" w:id="0">
    <w:p w14:paraId="4AAA9087" w14:textId="77777777" w:rsidR="00F15295" w:rsidRDefault="00F15295" w:rsidP="00E47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2534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1A2B7E" w14:textId="2B9280E1" w:rsidR="00303227" w:rsidRDefault="003032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477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A0625E" w14:textId="77777777" w:rsidR="00303227" w:rsidRDefault="003032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3B7059" w14:textId="77777777" w:rsidR="00F15295" w:rsidRDefault="00F15295" w:rsidP="00E47B0B">
      <w:pPr>
        <w:spacing w:after="0" w:line="240" w:lineRule="auto"/>
      </w:pPr>
      <w:r>
        <w:separator/>
      </w:r>
    </w:p>
  </w:footnote>
  <w:footnote w:type="continuationSeparator" w:id="0">
    <w:p w14:paraId="0D9323D7" w14:textId="77777777" w:rsidR="00F15295" w:rsidRDefault="00F15295" w:rsidP="00E47B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725A85"/>
    <w:multiLevelType w:val="hybridMultilevel"/>
    <w:tmpl w:val="F3243D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171711"/>
    <w:multiLevelType w:val="hybridMultilevel"/>
    <w:tmpl w:val="F3243D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9148223">
    <w:abstractNumId w:val="0"/>
  </w:num>
  <w:num w:numId="2" w16cid:durableId="6276627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92wweersz020leavr6vvzxbrazveap5d5ws&quot;&gt;Eileen&lt;record-ids&gt;&lt;item&gt;187&lt;/item&gt;&lt;item&gt;338&lt;/item&gt;&lt;item&gt;339&lt;/item&gt;&lt;item&gt;1282&lt;/item&gt;&lt;item&gt;1347&lt;/item&gt;&lt;item&gt;1348&lt;/item&gt;&lt;item&gt;1378&lt;/item&gt;&lt;item&gt;1442&lt;/item&gt;&lt;item&gt;2047&lt;/item&gt;&lt;item&gt;2367&lt;/item&gt;&lt;item&gt;2532&lt;/item&gt;&lt;item&gt;2535&lt;/item&gt;&lt;item&gt;2539&lt;/item&gt;&lt;item&gt;2622&lt;/item&gt;&lt;item&gt;2675&lt;/item&gt;&lt;item&gt;2676&lt;/item&gt;&lt;item&gt;2679&lt;/item&gt;&lt;item&gt;2684&lt;/item&gt;&lt;item&gt;2689&lt;/item&gt;&lt;item&gt;2780&lt;/item&gt;&lt;item&gt;2783&lt;/item&gt;&lt;item&gt;2800&lt;/item&gt;&lt;item&gt;2811&lt;/item&gt;&lt;item&gt;2813&lt;/item&gt;&lt;item&gt;2816&lt;/item&gt;&lt;item&gt;2995&lt;/item&gt;&lt;item&gt;2996&lt;/item&gt;&lt;item&gt;2997&lt;/item&gt;&lt;item&gt;2998&lt;/item&gt;&lt;item&gt;3001&lt;/item&gt;&lt;item&gt;3002&lt;/item&gt;&lt;item&gt;3003&lt;/item&gt;&lt;item&gt;3004&lt;/item&gt;&lt;item&gt;3005&lt;/item&gt;&lt;item&gt;3006&lt;/item&gt;&lt;item&gt;3009&lt;/item&gt;&lt;item&gt;3011&lt;/item&gt;&lt;item&gt;3012&lt;/item&gt;&lt;item&gt;3013&lt;/item&gt;&lt;item&gt;3014&lt;/item&gt;&lt;item&gt;3015&lt;/item&gt;&lt;item&gt;3016&lt;/item&gt;&lt;item&gt;3017&lt;/item&gt;&lt;item&gt;3018&lt;/item&gt;&lt;item&gt;3019&lt;/item&gt;&lt;item&gt;3020&lt;/item&gt;&lt;item&gt;3021&lt;/item&gt;&lt;item&gt;3022&lt;/item&gt;&lt;item&gt;3023&lt;/item&gt;&lt;item&gt;3024&lt;/item&gt;&lt;item&gt;3025&lt;/item&gt;&lt;item&gt;3026&lt;/item&gt;&lt;item&gt;3042&lt;/item&gt;&lt;item&gt;3043&lt;/item&gt;&lt;item&gt;3044&lt;/item&gt;&lt;item&gt;3051&lt;/item&gt;&lt;item&gt;3098&lt;/item&gt;&lt;item&gt;3099&lt;/item&gt;&lt;item&gt;3100&lt;/item&gt;&lt;item&gt;3101&lt;/item&gt;&lt;item&gt;3102&lt;/item&gt;&lt;item&gt;3103&lt;/item&gt;&lt;item&gt;3104&lt;/item&gt;&lt;item&gt;3105&lt;/item&gt;&lt;item&gt;3106&lt;/item&gt;&lt;item&gt;3107&lt;/item&gt;&lt;item&gt;3108&lt;/item&gt;&lt;item&gt;3170&lt;/item&gt;&lt;/record-ids&gt;&lt;/item&gt;&lt;/Libraries&gt;"/>
  </w:docVars>
  <w:rsids>
    <w:rsidRoot w:val="0064606D"/>
    <w:rsid w:val="00000EF1"/>
    <w:rsid w:val="0000132F"/>
    <w:rsid w:val="000015D8"/>
    <w:rsid w:val="00013447"/>
    <w:rsid w:val="00022EB7"/>
    <w:rsid w:val="00031BA0"/>
    <w:rsid w:val="00033B07"/>
    <w:rsid w:val="00041552"/>
    <w:rsid w:val="000429C4"/>
    <w:rsid w:val="00044F3F"/>
    <w:rsid w:val="00051285"/>
    <w:rsid w:val="00051586"/>
    <w:rsid w:val="000520F5"/>
    <w:rsid w:val="00052ACE"/>
    <w:rsid w:val="0005432E"/>
    <w:rsid w:val="00054F9D"/>
    <w:rsid w:val="00056C46"/>
    <w:rsid w:val="000610EB"/>
    <w:rsid w:val="000707E4"/>
    <w:rsid w:val="00074CA7"/>
    <w:rsid w:val="0007582F"/>
    <w:rsid w:val="00075A7C"/>
    <w:rsid w:val="00080AB6"/>
    <w:rsid w:val="00081D49"/>
    <w:rsid w:val="000844E9"/>
    <w:rsid w:val="00084637"/>
    <w:rsid w:val="000924F8"/>
    <w:rsid w:val="00092736"/>
    <w:rsid w:val="00095932"/>
    <w:rsid w:val="00095987"/>
    <w:rsid w:val="000968BA"/>
    <w:rsid w:val="000A290A"/>
    <w:rsid w:val="000A59A7"/>
    <w:rsid w:val="000A6F74"/>
    <w:rsid w:val="000A7347"/>
    <w:rsid w:val="000B09CC"/>
    <w:rsid w:val="000B3120"/>
    <w:rsid w:val="000B5500"/>
    <w:rsid w:val="000B569E"/>
    <w:rsid w:val="000B5BD4"/>
    <w:rsid w:val="000C50C1"/>
    <w:rsid w:val="000C553F"/>
    <w:rsid w:val="000C5DA3"/>
    <w:rsid w:val="000C7DB4"/>
    <w:rsid w:val="000D089D"/>
    <w:rsid w:val="000D0C85"/>
    <w:rsid w:val="000D5D28"/>
    <w:rsid w:val="000D606C"/>
    <w:rsid w:val="00101708"/>
    <w:rsid w:val="00104A99"/>
    <w:rsid w:val="00107763"/>
    <w:rsid w:val="001127CE"/>
    <w:rsid w:val="00117AEC"/>
    <w:rsid w:val="0012058C"/>
    <w:rsid w:val="001219A3"/>
    <w:rsid w:val="00122C6A"/>
    <w:rsid w:val="00123EC4"/>
    <w:rsid w:val="00130F0F"/>
    <w:rsid w:val="00131E65"/>
    <w:rsid w:val="00132DC9"/>
    <w:rsid w:val="00133178"/>
    <w:rsid w:val="00133C55"/>
    <w:rsid w:val="00134CEC"/>
    <w:rsid w:val="00141293"/>
    <w:rsid w:val="00141E14"/>
    <w:rsid w:val="0014252F"/>
    <w:rsid w:val="00142F46"/>
    <w:rsid w:val="001447E1"/>
    <w:rsid w:val="001473CD"/>
    <w:rsid w:val="001532D8"/>
    <w:rsid w:val="00154272"/>
    <w:rsid w:val="00154D29"/>
    <w:rsid w:val="00156D1A"/>
    <w:rsid w:val="00162314"/>
    <w:rsid w:val="00162EE9"/>
    <w:rsid w:val="00163039"/>
    <w:rsid w:val="00176C61"/>
    <w:rsid w:val="00176CCE"/>
    <w:rsid w:val="00183E71"/>
    <w:rsid w:val="001938DC"/>
    <w:rsid w:val="001953A7"/>
    <w:rsid w:val="00195DA9"/>
    <w:rsid w:val="001A080F"/>
    <w:rsid w:val="001B1CF9"/>
    <w:rsid w:val="001B4998"/>
    <w:rsid w:val="001B6F12"/>
    <w:rsid w:val="001C0266"/>
    <w:rsid w:val="001C046A"/>
    <w:rsid w:val="001C3CB4"/>
    <w:rsid w:val="001C47DC"/>
    <w:rsid w:val="001C616F"/>
    <w:rsid w:val="001D001F"/>
    <w:rsid w:val="001D00AA"/>
    <w:rsid w:val="001D0F86"/>
    <w:rsid w:val="001D5CF0"/>
    <w:rsid w:val="001D6415"/>
    <w:rsid w:val="001E41AF"/>
    <w:rsid w:val="001E5B4A"/>
    <w:rsid w:val="001F5D04"/>
    <w:rsid w:val="001F7D71"/>
    <w:rsid w:val="0020087D"/>
    <w:rsid w:val="00203FF6"/>
    <w:rsid w:val="0020630E"/>
    <w:rsid w:val="0020753B"/>
    <w:rsid w:val="00207BD0"/>
    <w:rsid w:val="00207BDD"/>
    <w:rsid w:val="00207E5E"/>
    <w:rsid w:val="00215CF8"/>
    <w:rsid w:val="00216367"/>
    <w:rsid w:val="00220D3B"/>
    <w:rsid w:val="0023659E"/>
    <w:rsid w:val="002402E9"/>
    <w:rsid w:val="00241C0F"/>
    <w:rsid w:val="00243243"/>
    <w:rsid w:val="00247287"/>
    <w:rsid w:val="002533BE"/>
    <w:rsid w:val="00256752"/>
    <w:rsid w:val="0025747A"/>
    <w:rsid w:val="0026021B"/>
    <w:rsid w:val="00260C37"/>
    <w:rsid w:val="00273DE0"/>
    <w:rsid w:val="00274FF0"/>
    <w:rsid w:val="00275A8A"/>
    <w:rsid w:val="002776F7"/>
    <w:rsid w:val="00284CE0"/>
    <w:rsid w:val="00287D2A"/>
    <w:rsid w:val="0029090A"/>
    <w:rsid w:val="00291FE7"/>
    <w:rsid w:val="00292944"/>
    <w:rsid w:val="00293457"/>
    <w:rsid w:val="002A0580"/>
    <w:rsid w:val="002A4235"/>
    <w:rsid w:val="002A51E9"/>
    <w:rsid w:val="002B0ADB"/>
    <w:rsid w:val="002B0FFF"/>
    <w:rsid w:val="002B66F4"/>
    <w:rsid w:val="002C29E2"/>
    <w:rsid w:val="002C3884"/>
    <w:rsid w:val="002D69EC"/>
    <w:rsid w:val="002D712A"/>
    <w:rsid w:val="002E0D17"/>
    <w:rsid w:val="002E1E99"/>
    <w:rsid w:val="002E4789"/>
    <w:rsid w:val="002F1F0F"/>
    <w:rsid w:val="002F63DE"/>
    <w:rsid w:val="003024A6"/>
    <w:rsid w:val="00303227"/>
    <w:rsid w:val="00303630"/>
    <w:rsid w:val="00305DA6"/>
    <w:rsid w:val="0030638C"/>
    <w:rsid w:val="003128E8"/>
    <w:rsid w:val="00314E3F"/>
    <w:rsid w:val="00316B61"/>
    <w:rsid w:val="0031761D"/>
    <w:rsid w:val="003267F9"/>
    <w:rsid w:val="003301D9"/>
    <w:rsid w:val="00337A92"/>
    <w:rsid w:val="00341547"/>
    <w:rsid w:val="00346B5A"/>
    <w:rsid w:val="00351528"/>
    <w:rsid w:val="00351E21"/>
    <w:rsid w:val="0035716D"/>
    <w:rsid w:val="00362565"/>
    <w:rsid w:val="0036448B"/>
    <w:rsid w:val="0036497A"/>
    <w:rsid w:val="00374606"/>
    <w:rsid w:val="0037693D"/>
    <w:rsid w:val="0037789E"/>
    <w:rsid w:val="00382F90"/>
    <w:rsid w:val="00383368"/>
    <w:rsid w:val="00384E5F"/>
    <w:rsid w:val="00387276"/>
    <w:rsid w:val="00390039"/>
    <w:rsid w:val="0039385B"/>
    <w:rsid w:val="0039439E"/>
    <w:rsid w:val="003A2FAA"/>
    <w:rsid w:val="003A4294"/>
    <w:rsid w:val="003B054E"/>
    <w:rsid w:val="003B0771"/>
    <w:rsid w:val="003B3770"/>
    <w:rsid w:val="003B4E9F"/>
    <w:rsid w:val="003B5068"/>
    <w:rsid w:val="003C7391"/>
    <w:rsid w:val="003D05A6"/>
    <w:rsid w:val="003D061F"/>
    <w:rsid w:val="003D25F5"/>
    <w:rsid w:val="003D61C3"/>
    <w:rsid w:val="003D6E9B"/>
    <w:rsid w:val="003E5711"/>
    <w:rsid w:val="003F017B"/>
    <w:rsid w:val="003F0FA6"/>
    <w:rsid w:val="003F7B20"/>
    <w:rsid w:val="00401627"/>
    <w:rsid w:val="00407EC2"/>
    <w:rsid w:val="00412B2D"/>
    <w:rsid w:val="0042035D"/>
    <w:rsid w:val="00425798"/>
    <w:rsid w:val="00426068"/>
    <w:rsid w:val="0042752A"/>
    <w:rsid w:val="00427C01"/>
    <w:rsid w:val="004302F4"/>
    <w:rsid w:val="00430338"/>
    <w:rsid w:val="0043049E"/>
    <w:rsid w:val="00431618"/>
    <w:rsid w:val="004326C1"/>
    <w:rsid w:val="00432D03"/>
    <w:rsid w:val="00433FD2"/>
    <w:rsid w:val="004362E7"/>
    <w:rsid w:val="00441032"/>
    <w:rsid w:val="00441C14"/>
    <w:rsid w:val="00442C0D"/>
    <w:rsid w:val="0044454A"/>
    <w:rsid w:val="00452C8A"/>
    <w:rsid w:val="004547EE"/>
    <w:rsid w:val="004561BC"/>
    <w:rsid w:val="00456995"/>
    <w:rsid w:val="00463FFD"/>
    <w:rsid w:val="00466A38"/>
    <w:rsid w:val="00466FCD"/>
    <w:rsid w:val="004675B1"/>
    <w:rsid w:val="004716FF"/>
    <w:rsid w:val="00472289"/>
    <w:rsid w:val="00472631"/>
    <w:rsid w:val="00484B79"/>
    <w:rsid w:val="00487DAA"/>
    <w:rsid w:val="00492638"/>
    <w:rsid w:val="004944FD"/>
    <w:rsid w:val="00494FBB"/>
    <w:rsid w:val="0049500E"/>
    <w:rsid w:val="00496C03"/>
    <w:rsid w:val="004A44BA"/>
    <w:rsid w:val="004B0908"/>
    <w:rsid w:val="004B1FE4"/>
    <w:rsid w:val="004B2AA8"/>
    <w:rsid w:val="004B371E"/>
    <w:rsid w:val="004B3ACB"/>
    <w:rsid w:val="004B6F18"/>
    <w:rsid w:val="004B7111"/>
    <w:rsid w:val="004C22CC"/>
    <w:rsid w:val="004D28B0"/>
    <w:rsid w:val="004D3BF0"/>
    <w:rsid w:val="004D41E9"/>
    <w:rsid w:val="004D5C07"/>
    <w:rsid w:val="004D6605"/>
    <w:rsid w:val="004D6AEA"/>
    <w:rsid w:val="004D7E02"/>
    <w:rsid w:val="004E0933"/>
    <w:rsid w:val="004E1F90"/>
    <w:rsid w:val="004E2EA8"/>
    <w:rsid w:val="004E3C2C"/>
    <w:rsid w:val="004E4ADF"/>
    <w:rsid w:val="004E5B99"/>
    <w:rsid w:val="004F581D"/>
    <w:rsid w:val="004F73F9"/>
    <w:rsid w:val="00505846"/>
    <w:rsid w:val="005077FB"/>
    <w:rsid w:val="00507A4D"/>
    <w:rsid w:val="00510CFF"/>
    <w:rsid w:val="00511F16"/>
    <w:rsid w:val="00515183"/>
    <w:rsid w:val="0052418F"/>
    <w:rsid w:val="005268E5"/>
    <w:rsid w:val="0053190B"/>
    <w:rsid w:val="00533671"/>
    <w:rsid w:val="00534D4E"/>
    <w:rsid w:val="0054409C"/>
    <w:rsid w:val="00544D29"/>
    <w:rsid w:val="005477E8"/>
    <w:rsid w:val="00551A2E"/>
    <w:rsid w:val="00557978"/>
    <w:rsid w:val="00560340"/>
    <w:rsid w:val="00563E4A"/>
    <w:rsid w:val="005645AA"/>
    <w:rsid w:val="0056679A"/>
    <w:rsid w:val="00566B5F"/>
    <w:rsid w:val="0056764F"/>
    <w:rsid w:val="00567D1A"/>
    <w:rsid w:val="00571CC4"/>
    <w:rsid w:val="005767B4"/>
    <w:rsid w:val="005771E4"/>
    <w:rsid w:val="00577281"/>
    <w:rsid w:val="00582FE1"/>
    <w:rsid w:val="0058358C"/>
    <w:rsid w:val="00583709"/>
    <w:rsid w:val="005872FE"/>
    <w:rsid w:val="00591B07"/>
    <w:rsid w:val="00592235"/>
    <w:rsid w:val="00596333"/>
    <w:rsid w:val="005A111D"/>
    <w:rsid w:val="005A2002"/>
    <w:rsid w:val="005A2172"/>
    <w:rsid w:val="005A34B6"/>
    <w:rsid w:val="005A4B2C"/>
    <w:rsid w:val="005A5427"/>
    <w:rsid w:val="005B3111"/>
    <w:rsid w:val="005B3958"/>
    <w:rsid w:val="005B3C9E"/>
    <w:rsid w:val="005B3DEE"/>
    <w:rsid w:val="005C2C60"/>
    <w:rsid w:val="005D37A4"/>
    <w:rsid w:val="005D421B"/>
    <w:rsid w:val="005E03A5"/>
    <w:rsid w:val="005E37DB"/>
    <w:rsid w:val="005E384A"/>
    <w:rsid w:val="005E5448"/>
    <w:rsid w:val="005F2219"/>
    <w:rsid w:val="0060014E"/>
    <w:rsid w:val="006004F5"/>
    <w:rsid w:val="006026EC"/>
    <w:rsid w:val="0060503B"/>
    <w:rsid w:val="00607F8D"/>
    <w:rsid w:val="006119E7"/>
    <w:rsid w:val="00615A31"/>
    <w:rsid w:val="00620DA3"/>
    <w:rsid w:val="0062797B"/>
    <w:rsid w:val="00630AFB"/>
    <w:rsid w:val="0063333F"/>
    <w:rsid w:val="00637641"/>
    <w:rsid w:val="00642262"/>
    <w:rsid w:val="0064606D"/>
    <w:rsid w:val="006517C7"/>
    <w:rsid w:val="006526F3"/>
    <w:rsid w:val="00655DC8"/>
    <w:rsid w:val="0066088D"/>
    <w:rsid w:val="00663E0E"/>
    <w:rsid w:val="00672B6A"/>
    <w:rsid w:val="0067301D"/>
    <w:rsid w:val="00674E39"/>
    <w:rsid w:val="006766E0"/>
    <w:rsid w:val="006772F5"/>
    <w:rsid w:val="00680FBF"/>
    <w:rsid w:val="00682A0D"/>
    <w:rsid w:val="00685DB2"/>
    <w:rsid w:val="006A1B12"/>
    <w:rsid w:val="006A4BB0"/>
    <w:rsid w:val="006B108A"/>
    <w:rsid w:val="006B1111"/>
    <w:rsid w:val="006B2985"/>
    <w:rsid w:val="006C1BF5"/>
    <w:rsid w:val="006C2FC3"/>
    <w:rsid w:val="006C599F"/>
    <w:rsid w:val="006D0D5E"/>
    <w:rsid w:val="006D22A3"/>
    <w:rsid w:val="006D2696"/>
    <w:rsid w:val="006D5905"/>
    <w:rsid w:val="006D6E47"/>
    <w:rsid w:val="006D71E8"/>
    <w:rsid w:val="006E17EA"/>
    <w:rsid w:val="006E1D33"/>
    <w:rsid w:val="006F5892"/>
    <w:rsid w:val="006F6EEA"/>
    <w:rsid w:val="007065BE"/>
    <w:rsid w:val="00712945"/>
    <w:rsid w:val="007137E8"/>
    <w:rsid w:val="0071608C"/>
    <w:rsid w:val="00716F48"/>
    <w:rsid w:val="00721D3D"/>
    <w:rsid w:val="00722703"/>
    <w:rsid w:val="00723320"/>
    <w:rsid w:val="00723EF5"/>
    <w:rsid w:val="00731E6D"/>
    <w:rsid w:val="0074332D"/>
    <w:rsid w:val="00743DB8"/>
    <w:rsid w:val="00745D38"/>
    <w:rsid w:val="007460C9"/>
    <w:rsid w:val="007512CF"/>
    <w:rsid w:val="0075728D"/>
    <w:rsid w:val="00762337"/>
    <w:rsid w:val="00763713"/>
    <w:rsid w:val="00764873"/>
    <w:rsid w:val="00767820"/>
    <w:rsid w:val="00775DBF"/>
    <w:rsid w:val="00777EE6"/>
    <w:rsid w:val="00780F5E"/>
    <w:rsid w:val="0078130D"/>
    <w:rsid w:val="00781477"/>
    <w:rsid w:val="007815E6"/>
    <w:rsid w:val="00784359"/>
    <w:rsid w:val="00785BE5"/>
    <w:rsid w:val="00786CE3"/>
    <w:rsid w:val="007908EC"/>
    <w:rsid w:val="00791D64"/>
    <w:rsid w:val="0079302A"/>
    <w:rsid w:val="00795C58"/>
    <w:rsid w:val="00797302"/>
    <w:rsid w:val="007A095F"/>
    <w:rsid w:val="007A1CEC"/>
    <w:rsid w:val="007A32E2"/>
    <w:rsid w:val="007B0EF7"/>
    <w:rsid w:val="007B20E5"/>
    <w:rsid w:val="007B3088"/>
    <w:rsid w:val="007B31C8"/>
    <w:rsid w:val="007B3F12"/>
    <w:rsid w:val="007B533E"/>
    <w:rsid w:val="007B713F"/>
    <w:rsid w:val="007C5CAE"/>
    <w:rsid w:val="007D0E69"/>
    <w:rsid w:val="007E47F3"/>
    <w:rsid w:val="007E4890"/>
    <w:rsid w:val="007E64D4"/>
    <w:rsid w:val="007F517A"/>
    <w:rsid w:val="00801E87"/>
    <w:rsid w:val="008032FB"/>
    <w:rsid w:val="008052AE"/>
    <w:rsid w:val="008103A8"/>
    <w:rsid w:val="008120FA"/>
    <w:rsid w:val="00821CA4"/>
    <w:rsid w:val="00827816"/>
    <w:rsid w:val="008312BE"/>
    <w:rsid w:val="00831D54"/>
    <w:rsid w:val="00833C84"/>
    <w:rsid w:val="008354FC"/>
    <w:rsid w:val="00836763"/>
    <w:rsid w:val="0084019B"/>
    <w:rsid w:val="00842955"/>
    <w:rsid w:val="00843E75"/>
    <w:rsid w:val="00844106"/>
    <w:rsid w:val="00844385"/>
    <w:rsid w:val="00850390"/>
    <w:rsid w:val="008554BF"/>
    <w:rsid w:val="00856759"/>
    <w:rsid w:val="008571AC"/>
    <w:rsid w:val="008571DD"/>
    <w:rsid w:val="00857B4C"/>
    <w:rsid w:val="008622D7"/>
    <w:rsid w:val="008658F5"/>
    <w:rsid w:val="008679D3"/>
    <w:rsid w:val="00875964"/>
    <w:rsid w:val="00875F2F"/>
    <w:rsid w:val="00877D23"/>
    <w:rsid w:val="00877D5C"/>
    <w:rsid w:val="008853B5"/>
    <w:rsid w:val="0089065B"/>
    <w:rsid w:val="00892E6F"/>
    <w:rsid w:val="0089561E"/>
    <w:rsid w:val="008A0446"/>
    <w:rsid w:val="008A3825"/>
    <w:rsid w:val="008A558B"/>
    <w:rsid w:val="008A6435"/>
    <w:rsid w:val="008B277B"/>
    <w:rsid w:val="008B3584"/>
    <w:rsid w:val="008B3FDF"/>
    <w:rsid w:val="008B40AE"/>
    <w:rsid w:val="008B4233"/>
    <w:rsid w:val="008B44E8"/>
    <w:rsid w:val="008B5EDA"/>
    <w:rsid w:val="008D1E55"/>
    <w:rsid w:val="008D20B4"/>
    <w:rsid w:val="008D4045"/>
    <w:rsid w:val="008D6CBF"/>
    <w:rsid w:val="008D73AC"/>
    <w:rsid w:val="008F4EB7"/>
    <w:rsid w:val="008F5032"/>
    <w:rsid w:val="008F5D4E"/>
    <w:rsid w:val="008F759A"/>
    <w:rsid w:val="009010D9"/>
    <w:rsid w:val="00902158"/>
    <w:rsid w:val="00905815"/>
    <w:rsid w:val="00905D0C"/>
    <w:rsid w:val="00912B5E"/>
    <w:rsid w:val="00917BFC"/>
    <w:rsid w:val="00923393"/>
    <w:rsid w:val="00923884"/>
    <w:rsid w:val="00923CB4"/>
    <w:rsid w:val="00923FEB"/>
    <w:rsid w:val="00924971"/>
    <w:rsid w:val="00926574"/>
    <w:rsid w:val="009314EE"/>
    <w:rsid w:val="00940A50"/>
    <w:rsid w:val="009536BE"/>
    <w:rsid w:val="00954A68"/>
    <w:rsid w:val="00954FBE"/>
    <w:rsid w:val="00957478"/>
    <w:rsid w:val="009578F9"/>
    <w:rsid w:val="009705AF"/>
    <w:rsid w:val="0097178A"/>
    <w:rsid w:val="00973D4F"/>
    <w:rsid w:val="00974228"/>
    <w:rsid w:val="00977D2A"/>
    <w:rsid w:val="0098066F"/>
    <w:rsid w:val="009874BC"/>
    <w:rsid w:val="00990010"/>
    <w:rsid w:val="009A33F1"/>
    <w:rsid w:val="009A7D9E"/>
    <w:rsid w:val="009B05F0"/>
    <w:rsid w:val="009B085D"/>
    <w:rsid w:val="009B2852"/>
    <w:rsid w:val="009B3860"/>
    <w:rsid w:val="009B3D4D"/>
    <w:rsid w:val="009B72A0"/>
    <w:rsid w:val="009B75E4"/>
    <w:rsid w:val="009C00F3"/>
    <w:rsid w:val="009C4E24"/>
    <w:rsid w:val="009D05F8"/>
    <w:rsid w:val="009D5231"/>
    <w:rsid w:val="009D73F8"/>
    <w:rsid w:val="009D7FAA"/>
    <w:rsid w:val="009E0CB4"/>
    <w:rsid w:val="009E0DCE"/>
    <w:rsid w:val="009E6EF9"/>
    <w:rsid w:val="009F2688"/>
    <w:rsid w:val="009F6242"/>
    <w:rsid w:val="009F73AF"/>
    <w:rsid w:val="00A00B37"/>
    <w:rsid w:val="00A019FD"/>
    <w:rsid w:val="00A02552"/>
    <w:rsid w:val="00A02EF0"/>
    <w:rsid w:val="00A047F7"/>
    <w:rsid w:val="00A06450"/>
    <w:rsid w:val="00A12F1D"/>
    <w:rsid w:val="00A16084"/>
    <w:rsid w:val="00A175FD"/>
    <w:rsid w:val="00A264A7"/>
    <w:rsid w:val="00A31C98"/>
    <w:rsid w:val="00A357D1"/>
    <w:rsid w:val="00A35C67"/>
    <w:rsid w:val="00A426ED"/>
    <w:rsid w:val="00A43810"/>
    <w:rsid w:val="00A439FB"/>
    <w:rsid w:val="00A444C2"/>
    <w:rsid w:val="00A50E6D"/>
    <w:rsid w:val="00A53A19"/>
    <w:rsid w:val="00A558F6"/>
    <w:rsid w:val="00A5705C"/>
    <w:rsid w:val="00A57AA7"/>
    <w:rsid w:val="00A6096B"/>
    <w:rsid w:val="00A63FA8"/>
    <w:rsid w:val="00A65071"/>
    <w:rsid w:val="00A724A8"/>
    <w:rsid w:val="00A729F8"/>
    <w:rsid w:val="00A75CFA"/>
    <w:rsid w:val="00A80774"/>
    <w:rsid w:val="00A83898"/>
    <w:rsid w:val="00A8390C"/>
    <w:rsid w:val="00A83A7D"/>
    <w:rsid w:val="00A83B36"/>
    <w:rsid w:val="00A84471"/>
    <w:rsid w:val="00A9090B"/>
    <w:rsid w:val="00A91A24"/>
    <w:rsid w:val="00AA0C76"/>
    <w:rsid w:val="00AA4181"/>
    <w:rsid w:val="00AC0A31"/>
    <w:rsid w:val="00AC0D7A"/>
    <w:rsid w:val="00AC0D93"/>
    <w:rsid w:val="00AC4394"/>
    <w:rsid w:val="00AC59F5"/>
    <w:rsid w:val="00AD0149"/>
    <w:rsid w:val="00AD172C"/>
    <w:rsid w:val="00AD2297"/>
    <w:rsid w:val="00AD24E3"/>
    <w:rsid w:val="00AD3350"/>
    <w:rsid w:val="00AD7595"/>
    <w:rsid w:val="00AE063F"/>
    <w:rsid w:val="00AE10AA"/>
    <w:rsid w:val="00AE1CB8"/>
    <w:rsid w:val="00AE4A57"/>
    <w:rsid w:val="00AE4BF2"/>
    <w:rsid w:val="00AE4CF8"/>
    <w:rsid w:val="00AF1451"/>
    <w:rsid w:val="00AF27D1"/>
    <w:rsid w:val="00AF294D"/>
    <w:rsid w:val="00AF355D"/>
    <w:rsid w:val="00AF3D71"/>
    <w:rsid w:val="00AF73DE"/>
    <w:rsid w:val="00B04EA6"/>
    <w:rsid w:val="00B05FDA"/>
    <w:rsid w:val="00B06811"/>
    <w:rsid w:val="00B1018A"/>
    <w:rsid w:val="00B12120"/>
    <w:rsid w:val="00B127D6"/>
    <w:rsid w:val="00B1683E"/>
    <w:rsid w:val="00B21488"/>
    <w:rsid w:val="00B22B6A"/>
    <w:rsid w:val="00B23852"/>
    <w:rsid w:val="00B2558F"/>
    <w:rsid w:val="00B27080"/>
    <w:rsid w:val="00B4536E"/>
    <w:rsid w:val="00B50042"/>
    <w:rsid w:val="00B51FA8"/>
    <w:rsid w:val="00B52288"/>
    <w:rsid w:val="00B5656D"/>
    <w:rsid w:val="00B65FFC"/>
    <w:rsid w:val="00B6703C"/>
    <w:rsid w:val="00B70275"/>
    <w:rsid w:val="00B71812"/>
    <w:rsid w:val="00B7373A"/>
    <w:rsid w:val="00B7376A"/>
    <w:rsid w:val="00B749DA"/>
    <w:rsid w:val="00B74CDF"/>
    <w:rsid w:val="00B756CD"/>
    <w:rsid w:val="00B80264"/>
    <w:rsid w:val="00B80FCF"/>
    <w:rsid w:val="00B81024"/>
    <w:rsid w:val="00B939A3"/>
    <w:rsid w:val="00B96FBB"/>
    <w:rsid w:val="00B970DD"/>
    <w:rsid w:val="00BA5263"/>
    <w:rsid w:val="00BA64F8"/>
    <w:rsid w:val="00BA6A1A"/>
    <w:rsid w:val="00BA75AC"/>
    <w:rsid w:val="00BB3E6B"/>
    <w:rsid w:val="00BB7BEA"/>
    <w:rsid w:val="00BC1323"/>
    <w:rsid w:val="00BC26BB"/>
    <w:rsid w:val="00BC3C38"/>
    <w:rsid w:val="00BC4000"/>
    <w:rsid w:val="00BC44F3"/>
    <w:rsid w:val="00BC4716"/>
    <w:rsid w:val="00BD5862"/>
    <w:rsid w:val="00BE1655"/>
    <w:rsid w:val="00BE54D6"/>
    <w:rsid w:val="00BF0C7C"/>
    <w:rsid w:val="00BF2D36"/>
    <w:rsid w:val="00BF3725"/>
    <w:rsid w:val="00BF410C"/>
    <w:rsid w:val="00BF6198"/>
    <w:rsid w:val="00C00365"/>
    <w:rsid w:val="00C01716"/>
    <w:rsid w:val="00C03AC9"/>
    <w:rsid w:val="00C03F4C"/>
    <w:rsid w:val="00C04834"/>
    <w:rsid w:val="00C1007B"/>
    <w:rsid w:val="00C105DD"/>
    <w:rsid w:val="00C10E61"/>
    <w:rsid w:val="00C142F5"/>
    <w:rsid w:val="00C16FD9"/>
    <w:rsid w:val="00C204F7"/>
    <w:rsid w:val="00C206DF"/>
    <w:rsid w:val="00C209CC"/>
    <w:rsid w:val="00C2119C"/>
    <w:rsid w:val="00C304DB"/>
    <w:rsid w:val="00C36262"/>
    <w:rsid w:val="00C370D3"/>
    <w:rsid w:val="00C4211E"/>
    <w:rsid w:val="00C44807"/>
    <w:rsid w:val="00C46687"/>
    <w:rsid w:val="00C539E2"/>
    <w:rsid w:val="00C600A8"/>
    <w:rsid w:val="00C616D4"/>
    <w:rsid w:val="00C616D9"/>
    <w:rsid w:val="00C629F2"/>
    <w:rsid w:val="00C62FDF"/>
    <w:rsid w:val="00C661D3"/>
    <w:rsid w:val="00C71D65"/>
    <w:rsid w:val="00C723A5"/>
    <w:rsid w:val="00C8218E"/>
    <w:rsid w:val="00C846AA"/>
    <w:rsid w:val="00C86F12"/>
    <w:rsid w:val="00C878EB"/>
    <w:rsid w:val="00C91D04"/>
    <w:rsid w:val="00C91E60"/>
    <w:rsid w:val="00C92811"/>
    <w:rsid w:val="00C92F2B"/>
    <w:rsid w:val="00C9391E"/>
    <w:rsid w:val="00CA0C6C"/>
    <w:rsid w:val="00CA4B7E"/>
    <w:rsid w:val="00CA59A0"/>
    <w:rsid w:val="00CB2DD4"/>
    <w:rsid w:val="00CB38E2"/>
    <w:rsid w:val="00CB5C87"/>
    <w:rsid w:val="00CC384E"/>
    <w:rsid w:val="00CC6967"/>
    <w:rsid w:val="00CC7242"/>
    <w:rsid w:val="00CD2404"/>
    <w:rsid w:val="00CD358B"/>
    <w:rsid w:val="00CD3CFC"/>
    <w:rsid w:val="00CD589F"/>
    <w:rsid w:val="00CE2550"/>
    <w:rsid w:val="00CE46F7"/>
    <w:rsid w:val="00CE5A0B"/>
    <w:rsid w:val="00CF239D"/>
    <w:rsid w:val="00CF5854"/>
    <w:rsid w:val="00CF6328"/>
    <w:rsid w:val="00CF7EDB"/>
    <w:rsid w:val="00D00271"/>
    <w:rsid w:val="00D0318D"/>
    <w:rsid w:val="00D040DE"/>
    <w:rsid w:val="00D0477D"/>
    <w:rsid w:val="00D04871"/>
    <w:rsid w:val="00D04F2D"/>
    <w:rsid w:val="00D05E76"/>
    <w:rsid w:val="00D1189B"/>
    <w:rsid w:val="00D12A6D"/>
    <w:rsid w:val="00D12BE2"/>
    <w:rsid w:val="00D2036A"/>
    <w:rsid w:val="00D20AE6"/>
    <w:rsid w:val="00D227C5"/>
    <w:rsid w:val="00D23DB0"/>
    <w:rsid w:val="00D250C0"/>
    <w:rsid w:val="00D3027C"/>
    <w:rsid w:val="00D30AB4"/>
    <w:rsid w:val="00D31693"/>
    <w:rsid w:val="00D33E0A"/>
    <w:rsid w:val="00D36552"/>
    <w:rsid w:val="00D40402"/>
    <w:rsid w:val="00D436B7"/>
    <w:rsid w:val="00D445CD"/>
    <w:rsid w:val="00D45324"/>
    <w:rsid w:val="00D53C74"/>
    <w:rsid w:val="00D54954"/>
    <w:rsid w:val="00D555A9"/>
    <w:rsid w:val="00D5776F"/>
    <w:rsid w:val="00D63E34"/>
    <w:rsid w:val="00D66C8E"/>
    <w:rsid w:val="00D66D14"/>
    <w:rsid w:val="00D70052"/>
    <w:rsid w:val="00D71F6F"/>
    <w:rsid w:val="00D75964"/>
    <w:rsid w:val="00D77343"/>
    <w:rsid w:val="00D82120"/>
    <w:rsid w:val="00D83FF2"/>
    <w:rsid w:val="00D850F2"/>
    <w:rsid w:val="00D85AD5"/>
    <w:rsid w:val="00D877EE"/>
    <w:rsid w:val="00DA2021"/>
    <w:rsid w:val="00DA4856"/>
    <w:rsid w:val="00DA6966"/>
    <w:rsid w:val="00DA697A"/>
    <w:rsid w:val="00DB0BB7"/>
    <w:rsid w:val="00DB1762"/>
    <w:rsid w:val="00DB63EF"/>
    <w:rsid w:val="00DC3AD4"/>
    <w:rsid w:val="00DC3C45"/>
    <w:rsid w:val="00DC4680"/>
    <w:rsid w:val="00DC5432"/>
    <w:rsid w:val="00DC7E0C"/>
    <w:rsid w:val="00DD31D2"/>
    <w:rsid w:val="00DD4E07"/>
    <w:rsid w:val="00DE012C"/>
    <w:rsid w:val="00DF19A3"/>
    <w:rsid w:val="00DF3898"/>
    <w:rsid w:val="00E00B04"/>
    <w:rsid w:val="00E028F6"/>
    <w:rsid w:val="00E06C1A"/>
    <w:rsid w:val="00E20B66"/>
    <w:rsid w:val="00E21C0A"/>
    <w:rsid w:val="00E22D1C"/>
    <w:rsid w:val="00E23D0F"/>
    <w:rsid w:val="00E25322"/>
    <w:rsid w:val="00E254E9"/>
    <w:rsid w:val="00E4117E"/>
    <w:rsid w:val="00E4223E"/>
    <w:rsid w:val="00E468E4"/>
    <w:rsid w:val="00E47354"/>
    <w:rsid w:val="00E47B0B"/>
    <w:rsid w:val="00E47BE0"/>
    <w:rsid w:val="00E50543"/>
    <w:rsid w:val="00E5123D"/>
    <w:rsid w:val="00E5148F"/>
    <w:rsid w:val="00E52D1F"/>
    <w:rsid w:val="00E559BA"/>
    <w:rsid w:val="00E60F0C"/>
    <w:rsid w:val="00E6243C"/>
    <w:rsid w:val="00E643C8"/>
    <w:rsid w:val="00E64A6C"/>
    <w:rsid w:val="00E71C3F"/>
    <w:rsid w:val="00E7316B"/>
    <w:rsid w:val="00E751A6"/>
    <w:rsid w:val="00E83421"/>
    <w:rsid w:val="00E85AF1"/>
    <w:rsid w:val="00E85DB4"/>
    <w:rsid w:val="00E87FAC"/>
    <w:rsid w:val="00E91227"/>
    <w:rsid w:val="00E936DE"/>
    <w:rsid w:val="00E95347"/>
    <w:rsid w:val="00E960EE"/>
    <w:rsid w:val="00EA4439"/>
    <w:rsid w:val="00EA55F8"/>
    <w:rsid w:val="00EB267B"/>
    <w:rsid w:val="00EB672F"/>
    <w:rsid w:val="00EC0A08"/>
    <w:rsid w:val="00EC1ED9"/>
    <w:rsid w:val="00EC6DA3"/>
    <w:rsid w:val="00ED4A20"/>
    <w:rsid w:val="00ED5ABA"/>
    <w:rsid w:val="00ED66B1"/>
    <w:rsid w:val="00ED685F"/>
    <w:rsid w:val="00EE0127"/>
    <w:rsid w:val="00EF1E61"/>
    <w:rsid w:val="00EF2772"/>
    <w:rsid w:val="00EF6AD6"/>
    <w:rsid w:val="00EF75E1"/>
    <w:rsid w:val="00F032C9"/>
    <w:rsid w:val="00F03830"/>
    <w:rsid w:val="00F10C3C"/>
    <w:rsid w:val="00F14C85"/>
    <w:rsid w:val="00F15295"/>
    <w:rsid w:val="00F310F3"/>
    <w:rsid w:val="00F37BD4"/>
    <w:rsid w:val="00F4034B"/>
    <w:rsid w:val="00F43D53"/>
    <w:rsid w:val="00F44850"/>
    <w:rsid w:val="00F5124B"/>
    <w:rsid w:val="00F53E2B"/>
    <w:rsid w:val="00F615C1"/>
    <w:rsid w:val="00F62EB5"/>
    <w:rsid w:val="00F63E68"/>
    <w:rsid w:val="00F6435A"/>
    <w:rsid w:val="00F64AC9"/>
    <w:rsid w:val="00F65FF2"/>
    <w:rsid w:val="00F66528"/>
    <w:rsid w:val="00F66BF9"/>
    <w:rsid w:val="00FA27E5"/>
    <w:rsid w:val="00FA4B93"/>
    <w:rsid w:val="00FB079A"/>
    <w:rsid w:val="00FB576C"/>
    <w:rsid w:val="00FB5EE9"/>
    <w:rsid w:val="00FB713A"/>
    <w:rsid w:val="00FB7EF6"/>
    <w:rsid w:val="00FC046D"/>
    <w:rsid w:val="00FC1426"/>
    <w:rsid w:val="00FC434D"/>
    <w:rsid w:val="00FD1BEA"/>
    <w:rsid w:val="00FD4CC6"/>
    <w:rsid w:val="00FE2EC2"/>
    <w:rsid w:val="00FE38D3"/>
    <w:rsid w:val="00FE56FB"/>
    <w:rsid w:val="00FE6AE0"/>
    <w:rsid w:val="00FE7AA6"/>
    <w:rsid w:val="00FF302D"/>
    <w:rsid w:val="00FF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900E8"/>
  <w15:docId w15:val="{47525283-7381-6B49-9720-9A426F556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E0E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4606D"/>
    <w:rPr>
      <w:i/>
      <w:iCs/>
    </w:rPr>
  </w:style>
  <w:style w:type="character" w:styleId="Hyperlink">
    <w:name w:val="Hyperlink"/>
    <w:basedOn w:val="DefaultParagraphFont"/>
    <w:uiPriority w:val="99"/>
    <w:unhideWhenUsed/>
    <w:rsid w:val="0064606D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207BD0"/>
    <w:pPr>
      <w:spacing w:after="0" w:line="240" w:lineRule="auto"/>
    </w:pPr>
    <w:rPr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0D0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0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0C85"/>
    <w:rPr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C85"/>
    <w:rPr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C8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C85"/>
    <w:rPr>
      <w:rFonts w:ascii="Times New Roman" w:hAnsi="Times New Roman" w:cs="Times New Roman"/>
      <w:sz w:val="18"/>
      <w:szCs w:val="18"/>
      <w:lang w:val="en-NZ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47B0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47B0B"/>
    <w:rPr>
      <w:sz w:val="20"/>
      <w:szCs w:val="20"/>
      <w:lang w:val="en-NZ"/>
    </w:rPr>
  </w:style>
  <w:style w:type="character" w:styleId="FootnoteReference">
    <w:name w:val="footnote reference"/>
    <w:basedOn w:val="DefaultParagraphFont"/>
    <w:uiPriority w:val="99"/>
    <w:semiHidden/>
    <w:unhideWhenUsed/>
    <w:rsid w:val="00E47B0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015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5D8"/>
    <w:rPr>
      <w:lang w:val="en-NZ"/>
    </w:rPr>
  </w:style>
  <w:style w:type="paragraph" w:styleId="Footer">
    <w:name w:val="footer"/>
    <w:basedOn w:val="Normal"/>
    <w:link w:val="FooterChar"/>
    <w:uiPriority w:val="99"/>
    <w:unhideWhenUsed/>
    <w:rsid w:val="000015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5D8"/>
    <w:rPr>
      <w:lang w:val="en-NZ"/>
    </w:rPr>
  </w:style>
  <w:style w:type="character" w:customStyle="1" w:styleId="apple-tab-span">
    <w:name w:val="apple-tab-span"/>
    <w:basedOn w:val="DefaultParagraphFont"/>
    <w:rsid w:val="0037693D"/>
  </w:style>
  <w:style w:type="paragraph" w:styleId="BodyText">
    <w:name w:val="Body Text"/>
    <w:basedOn w:val="Normal"/>
    <w:link w:val="BodyTextChar"/>
    <w:rsid w:val="00F14C85"/>
    <w:pPr>
      <w:spacing w:after="0" w:line="480" w:lineRule="auto"/>
      <w:jc w:val="both"/>
    </w:pPr>
    <w:rPr>
      <w:rFonts w:ascii="Calibri" w:eastAsia="Calibri" w:hAnsi="Calibri" w:cs="Times New Roman"/>
      <w:sz w:val="24"/>
      <w:szCs w:val="20"/>
      <w:lang w:val="en-GB" w:eastAsia="de-DE" w:bidi="en-US"/>
    </w:rPr>
  </w:style>
  <w:style w:type="character" w:customStyle="1" w:styleId="BodyTextChar">
    <w:name w:val="Body Text Char"/>
    <w:basedOn w:val="DefaultParagraphFont"/>
    <w:link w:val="BodyText"/>
    <w:rsid w:val="00F14C85"/>
    <w:rPr>
      <w:rFonts w:ascii="Calibri" w:eastAsia="Calibri" w:hAnsi="Calibri" w:cs="Times New Roman"/>
      <w:sz w:val="24"/>
      <w:szCs w:val="20"/>
      <w:lang w:val="en-GB" w:eastAsia="de-DE" w:bidi="en-US"/>
    </w:rPr>
  </w:style>
  <w:style w:type="paragraph" w:customStyle="1" w:styleId="remov">
    <w:name w:val="remov"/>
    <w:basedOn w:val="Normal"/>
    <w:rsid w:val="00F14C85"/>
    <w:pPr>
      <w:spacing w:after="0"/>
    </w:pPr>
    <w:rPr>
      <w:rFonts w:ascii="Calibri" w:eastAsia="Calibri" w:hAnsi="Calibri" w:cs="Times New Roman"/>
      <w:i/>
      <w:sz w:val="24"/>
      <w:szCs w:val="24"/>
      <w:lang w:val="en-GB" w:eastAsia="de-DE"/>
    </w:rPr>
  </w:style>
  <w:style w:type="table" w:styleId="TableGrid">
    <w:name w:val="Table Grid"/>
    <w:basedOn w:val="TableNormal"/>
    <w:uiPriority w:val="59"/>
    <w:rsid w:val="00BF4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C1E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7301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4454A"/>
    <w:pPr>
      <w:ind w:left="720"/>
      <w:contextualSpacing/>
    </w:pPr>
  </w:style>
  <w:style w:type="character" w:customStyle="1" w:styleId="hgkelc">
    <w:name w:val="hgkelc"/>
    <w:basedOn w:val="DefaultParagraphFont"/>
    <w:rsid w:val="00672B6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59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C599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9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380065-CEB2-4CE9-8022-569738F69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leen</dc:creator>
  <cp:lastModifiedBy>Eileen Lueders</cp:lastModifiedBy>
  <cp:revision>2</cp:revision>
  <dcterms:created xsi:type="dcterms:W3CDTF">2025-04-08T14:55:00Z</dcterms:created>
  <dcterms:modified xsi:type="dcterms:W3CDTF">2025-04-08T14:55:00Z</dcterms:modified>
</cp:coreProperties>
</file>